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3. </w:t>
      </w:r>
      <w:r>
        <w:rPr>
          <w:rFonts w:cs="Arial" w:ascii="Arial" w:hAnsi="Arial"/>
          <w:sz w:val="24"/>
        </w:rPr>
        <w:t>Genes which were enriched in the pool of Hfq IP compared to the negative control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67"/>
        <w:gridCol w:w="4953"/>
        <w:gridCol w:w="900"/>
      </w:tblGrid>
      <w:tr>
        <w:trPr>
          <w:trHeight w:val="114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ORF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gene</w:t>
            </w:r>
          </w:p>
        </w:tc>
        <w:tc>
          <w:tcPr>
            <w:tcW w:w="4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gene produ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rich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nt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38</w:t>
            </w:r>
          </w:p>
        </w:tc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rC</w:t>
            </w:r>
          </w:p>
        </w:tc>
        <w:tc>
          <w:tcPr>
            <w:tcW w:w="4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cessory gene regulator 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2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J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5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1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8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1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1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zr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ptation ring formation regula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6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7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I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3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ncated-mapW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ncated map-w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295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rR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accessory regulator 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1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4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320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h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ipase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7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4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transcription antiterminator Lyt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9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7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O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ribosomal protein S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0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6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7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8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n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phthoat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0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xpaC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4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H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 synthase delt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8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8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p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glyceraldehyde 3-phosphate dehydrogen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5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brinogen binding-rel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41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bi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IgG-binding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3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X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4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2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fl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yruvate formate-lyase-activating enzy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4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Q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8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410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2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21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586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T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ribosomal protein S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180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tsL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ell division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1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y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hydroxymeth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605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dh1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cohol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p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8 Prot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0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2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ho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cription termination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2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ba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uctose-bisphosphate ald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3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R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6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-oxalocrotonate taut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2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7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m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myl-tRNA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2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6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ex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TP-binding protain Era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3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H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S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2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ut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etoin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027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4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c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ccinyl-CoA synthetase subunit b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4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bc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-binding cassette transporter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23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2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10.</w:t>
            </w: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413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dh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oxoglutarate dehydrogen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p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teine prot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0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 synthase subunit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5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yribonucleotide nucleotid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7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T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7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3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3-hydroxyacyl-CoA dehydrogenase Fad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2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0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nR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mine synthetase repres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5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d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peroxide dismu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3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vH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ycine cleavage system protein 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433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7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7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U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S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8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rZ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accessory protein Z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6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ot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pressor of toxi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3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S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3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peroxide dismu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5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9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9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rritins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267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2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0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rface protein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58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rc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at-inducible transcriptional repres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4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ytic regulatory protein truncated with Tn5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bable transmembrane protein smp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3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lt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-alanine--poly(phosphoribitol) ligase subunit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4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s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lang w:val="de-DE"/>
              </w:rPr>
            </w:pPr>
            <w:r>
              <w:rPr>
                <w:rFonts w:cs="Arial" w:ascii="Arial" w:hAnsi="Arial"/>
                <w:kern w:val="0"/>
                <w:sz w:val="24"/>
                <w:lang w:val="de-DE"/>
              </w:rPr>
              <w:t>protein export protein PrsA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c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ccinyl-CoA synthetase alpha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5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oc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-pyrroline-5-carboxyl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8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0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yo-inositol-1(or 4)-monophosphat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4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cU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Holliday junction-specific endonucle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1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4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kt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ket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00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cF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combination protein 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2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8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8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9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S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S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l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lta-hemolys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6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84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BC transporter ATP-binding protein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6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BS domai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2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fr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dihydrofolate reduct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6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l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lD bifunction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0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I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50S ribosomal protein L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06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ma factor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3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p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tabolite control protein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3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42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9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it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socitr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8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tsH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phocarrie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1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a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oheme IX farnes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74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3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itrogen fixation protein NifU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8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0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metal-dependent hydr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70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sp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d shoc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sa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thione perox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9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lmH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lmH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4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P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0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ycer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9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oV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ge V sporulation protein G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V222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M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6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gi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cose-6-phosphat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3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K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al protein L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2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7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ribosomal protein S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6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line dehydrohen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5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sp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2-C-methyl-D-erythritol 4-phosphate cytidylyltransfer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8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ts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ll divisi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3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at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ta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0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s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e-phosphate pyrophospho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9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h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branched-chain alpha-keto acid dehydrogenase subunit E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5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4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L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4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ncated-arlR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ncated (putative response regulato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15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f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brinogen-binding protein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4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o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-directed RNA polymerase beta'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1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5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oc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nithine--oxo-acid transam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059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ox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uinol oxidase polypeptide I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2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K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us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transcription antitermination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5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mt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m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55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-dependent RNA helic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519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cN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DNA repair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6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AV013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r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deoxyribose-phosphate aldol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4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ct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-lact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919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manganese-dependent inorganic pyro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ctP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-lactate perme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6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tidine deam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19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cell-division initiati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0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1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BC transporter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333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709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alanine dehydrogen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6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hitinase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6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6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ngle-stranded DNA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9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rr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respiratory respons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00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N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 polymerase III subunit be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745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do-1,4-beta-glucan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1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8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209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mk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uanylate kinase homol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311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suppressor protein suh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497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lation initiation inhibitor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450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bp2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enicillin-binding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23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acyl-CoA synthetase Fa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9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itZ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itrat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615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40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686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criptional regula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10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 synthase gamm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73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rdI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nucleotide reductase stimulator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5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it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onitate hydr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4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zr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epresso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3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c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eprotein translocase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3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ABC transporter ATP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5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2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myl-tRNA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0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259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r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osome recycling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20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fibrinogen binding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9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V112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7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i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igger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235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acetyl-CoA/acetoacetyl-CoA 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3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250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1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yrazinamidase/nicotinamid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2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34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0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F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8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5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6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pemK family of DNA-binding protein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465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4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77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7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6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yS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ycyl-tRNA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6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f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translation initiation factor IF-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6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rg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tiholin-like protein Lrg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861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cription regulator Fur family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0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 synthase subunit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9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h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yruvate dehydrogenase E1 component beta subunit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6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ysophospholip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0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cell-division initiati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lt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poly (glycerophosphate chain) D-alanine transfer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45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231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O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5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-amino-7-oxononanoat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00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3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ABC transporter, permeas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2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36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9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yk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yruvate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1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r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accessory regulator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1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n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mine-ammonia lig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2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sb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maB-controlled gene produ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8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raS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wo-component sensor histidine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SAV1</w:t>
            </w:r>
            <w:r>
              <w:rPr>
                <w:rFonts w:cs="Arial" w:ascii="Arial" w:hAnsi="Arial"/>
                <w:kern w:val="0"/>
                <w:sz w:val="24"/>
              </w:rPr>
              <w:t>73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2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Q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V210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F1-ATP synthase epsilon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6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8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3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cF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ein-export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5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ATP/GTP hydr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18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p23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kaline shock protein 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211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pD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yl carrier protein phosphodiest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6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F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8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-oxoacyl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3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6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ribosomal protein L7AE fami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1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ihydrolipoamid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0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metal-dependent hydr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0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6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647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rrichrome transport ATP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5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dY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criptional repressor Cod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5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donuclease 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45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para-nitrobenzyl esterase chain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81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l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ine prot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5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quinol oxidase polypeptide IV Qox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8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K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6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dr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er-Asp rich fibrinogen-binding, bone sialoprotein-binding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8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45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0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1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22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xose phosphate transpor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41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protein histidine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8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formamidopyrimidine-DNA glycos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mfB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ranched-chain alpha-keto acid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0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x pheromone staph-cAM373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F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5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rtial autolys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3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5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2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fx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ibulose-5-phosphate 3-epimer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6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g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2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6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6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G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A prim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3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8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ald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44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64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5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brinogen-binding protein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5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882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5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0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PhnB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9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8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7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8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ein-tyrosine 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5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8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047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sp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teine protease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2.</w:t>
            </w: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8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iv1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ll divisi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6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84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minotransferase NifS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82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general stress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33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formiminoglutam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4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L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7/L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4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NADH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6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-lactate permease lctP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053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0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5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3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t15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xotoxin 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3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S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teinyl-tRNA syntheta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5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06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etyl-CoA carbox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3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5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mS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-fructose-6-phosphate amido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5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93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lt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ltB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9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deoxyribonucl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8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22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mB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4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prolyl aminopept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4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s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S ribosomal protein S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60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L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404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acyl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1667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mL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tamate-1-semialdehyde amino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SAV0</w:t>
            </w:r>
            <w:r>
              <w:rPr>
                <w:rFonts w:cs="Arial" w:ascii="Arial" w:hAnsi="Arial"/>
                <w:kern w:val="0"/>
                <w:sz w:val="24"/>
              </w:rPr>
              <w:t>823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81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rpE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eat shoc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48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W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4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tative ribosomal protein L7Ae-lik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SAV2228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f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lation initiation factor IF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4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x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ioredox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87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26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bA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molybdopterin-guanine dinucleotide biosynthesis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1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uc</w:t>
            </w:r>
          </w:p>
        </w:tc>
        <w:tc>
          <w:tcPr>
            <w:tcW w:w="49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nucl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73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urH</w:t>
            </w:r>
          </w:p>
        </w:tc>
        <w:tc>
          <w:tcPr>
            <w:tcW w:w="4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ifunctional purine biosynthesis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24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kern w:val="0"/>
          <w:sz w:val="24"/>
        </w:rPr>
        <w:t xml:space="preserve">a: </w:t>
      </w:r>
      <w:r>
        <w:rPr>
          <w:rFonts w:cs="Arial" w:ascii="Arial" w:hAnsi="Arial"/>
          <w:kern w:val="0"/>
          <w:sz w:val="24"/>
        </w:rPr>
        <w:t>Enrichment factor calculated by the signal intensities of Hfq IP over control IP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08:00Z</dcterms:created>
  <dc:creator>User</dc:creator>
  <dc:description/>
  <cp:keywords/>
  <dc:language>en-US</dc:language>
  <cp:lastModifiedBy>User</cp:lastModifiedBy>
  <dcterms:modified xsi:type="dcterms:W3CDTF">2010-09-02T03:36:00Z</dcterms:modified>
  <cp:revision>3</cp:revision>
  <dc:subject/>
  <dc:title>Table 5</dc:title>
</cp:coreProperties>
</file>